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85028" w14:textId="41E5A31A" w:rsidR="000C6320" w:rsidRPr="00FB528F" w:rsidRDefault="00162490">
      <w:pPr>
        <w:rPr>
          <w:rFonts w:ascii="Arial" w:hAnsi="Arial" w:cs="Arial"/>
        </w:rPr>
      </w:pPr>
      <w:r w:rsidRPr="00FB528F">
        <w:rPr>
          <w:rFonts w:ascii="Arial" w:hAnsi="Arial" w:cs="Arial"/>
          <w:b/>
        </w:rPr>
        <w:t>S</w:t>
      </w:r>
      <w:r w:rsidR="004B57C2" w:rsidRPr="00FB528F">
        <w:rPr>
          <w:rFonts w:ascii="Arial" w:hAnsi="Arial" w:cs="Arial"/>
          <w:b/>
        </w:rPr>
        <w:t>3</w:t>
      </w:r>
      <w:r w:rsidRPr="00FB528F">
        <w:rPr>
          <w:rFonts w:ascii="Arial" w:hAnsi="Arial" w:cs="Arial"/>
          <w:b/>
        </w:rPr>
        <w:t xml:space="preserve">. </w:t>
      </w:r>
      <w:r w:rsidRPr="00FB528F">
        <w:rPr>
          <w:rFonts w:ascii="Arial" w:hAnsi="Arial" w:cs="Arial"/>
          <w:bCs/>
          <w:sz w:val="24"/>
          <w:szCs w:val="24"/>
        </w:rPr>
        <w:t>Participants and injections data</w:t>
      </w:r>
      <w:r w:rsidR="0012203E">
        <w:rPr>
          <w:rFonts w:ascii="Arial" w:hAnsi="Arial" w:cs="Arial"/>
          <w:bCs/>
          <w:sz w:val="24"/>
          <w:szCs w:val="24"/>
        </w:rPr>
        <w:t>.</w:t>
      </w:r>
    </w:p>
    <w:p w14:paraId="46D61896" w14:textId="1E7A0285" w:rsidR="00162490" w:rsidRPr="00FB528F" w:rsidRDefault="00162490">
      <w:pPr>
        <w:rPr>
          <w:rFonts w:ascii="Arial" w:hAnsi="Arial" w:cs="Arial"/>
        </w:rPr>
      </w:pPr>
    </w:p>
    <w:tbl>
      <w:tblPr>
        <w:tblW w:w="8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901"/>
        <w:gridCol w:w="1167"/>
        <w:gridCol w:w="610"/>
        <w:gridCol w:w="1011"/>
        <w:gridCol w:w="1459"/>
        <w:gridCol w:w="2061"/>
      </w:tblGrid>
      <w:tr w:rsidR="00924B0A" w:rsidRPr="00FB528F" w14:paraId="623BEE73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49112C6" w14:textId="636AA050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Patient ID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5CCEF" w14:textId="6297CC9A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Height (cm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3D6B3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Weight (kg)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0A28A7" w14:textId="77777777" w:rsidR="00924B0A" w:rsidRPr="00FB528F" w:rsidRDefault="00924B0A" w:rsidP="00924B0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  <w:p w14:paraId="4B18A141" w14:textId="5DF6CC58" w:rsidR="00924B0A" w:rsidRPr="00FB528F" w:rsidRDefault="00924B0A" w:rsidP="00924B0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 xml:space="preserve"> (y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05DC0" w14:textId="31CE1C18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Activity (MBq)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98EF4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Injected Mass (µg)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DF84F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B528F">
              <w:rPr>
                <w:rFonts w:ascii="Arial" w:hAnsi="Arial" w:cs="Arial"/>
                <w:b/>
                <w:bCs/>
                <w:color w:val="000000"/>
              </w:rPr>
              <w:t>Normalized injected mass (µg/kg=</w:t>
            </w:r>
          </w:p>
        </w:tc>
      </w:tr>
      <w:tr w:rsidR="00924B0A" w:rsidRPr="00FB528F" w14:paraId="0DB5CECA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AE743B8" w14:textId="271F119D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7A671" w14:textId="7C8A262B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90FC5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2D08238" w14:textId="31B2507A" w:rsidR="00924B0A" w:rsidRPr="00FB528F" w:rsidRDefault="00CD109F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EE6CA" w14:textId="0AEF20F8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3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88E47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70ACB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180</w:t>
            </w:r>
          </w:p>
        </w:tc>
      </w:tr>
      <w:tr w:rsidR="00924B0A" w:rsidRPr="00FB528F" w14:paraId="03DA12C6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341D2BB" w14:textId="3015C466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AC1F9" w14:textId="751DCCAC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035D7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73793BA" w14:textId="6E73A115" w:rsidR="00924B0A" w:rsidRPr="00FB528F" w:rsidRDefault="00CD109F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E3E6A" w14:textId="642053B1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32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D4306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100D8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089</w:t>
            </w:r>
          </w:p>
        </w:tc>
      </w:tr>
      <w:tr w:rsidR="00924B0A" w:rsidRPr="00FB528F" w14:paraId="2F51AA94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9AB1E17" w14:textId="2D6A0174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EE129" w14:textId="5F3E074E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0DAAE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44B9C6" w14:textId="07D5FDAB" w:rsidR="00924B0A" w:rsidRPr="00FB528F" w:rsidRDefault="00CD109F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2178F" w14:textId="3A2B2C06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E9454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D2A03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924B0A" w:rsidRPr="00FB528F" w14:paraId="565960C7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C189F33" w14:textId="1C3DE2FA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9C269" w14:textId="64AE41A1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41D65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C167514" w14:textId="21900B99" w:rsidR="00924B0A" w:rsidRPr="00FB528F" w:rsidRDefault="00CD109F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89138" w14:textId="5897A15E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3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7EFFA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E3378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073</w:t>
            </w:r>
          </w:p>
        </w:tc>
      </w:tr>
      <w:tr w:rsidR="00924B0A" w:rsidRPr="00FB528F" w14:paraId="1208A7EB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369D059" w14:textId="6D64B695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2987F" w14:textId="27A0159C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110AF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95E94B5" w14:textId="63A9404A" w:rsidR="00924B0A" w:rsidRPr="00FB528F" w:rsidRDefault="00722F06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9ED87" w14:textId="1496699E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A39B9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5346A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924B0A" w:rsidRPr="00FB528F" w14:paraId="40F87105" w14:textId="77777777" w:rsidTr="00924B0A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1C2FC06" w14:textId="3D25C0A5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P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E9AF0" w14:textId="4D6AB588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AEEB6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F019" w14:textId="77FF33F3" w:rsidR="00924B0A" w:rsidRPr="00FB528F" w:rsidRDefault="00722F06" w:rsidP="0056370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B528F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489F9" w14:textId="6C7BDA70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DBE5D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CFCBB" w14:textId="77777777" w:rsidR="00924B0A" w:rsidRPr="00FB528F" w:rsidRDefault="00924B0A" w:rsidP="00563702">
            <w:pPr>
              <w:spacing w:after="0"/>
              <w:jc w:val="center"/>
              <w:rPr>
                <w:rFonts w:ascii="Arial" w:hAnsi="Arial" w:cs="Arial"/>
              </w:rPr>
            </w:pPr>
            <w:r w:rsidRPr="00FB528F">
              <w:rPr>
                <w:rFonts w:ascii="Arial" w:hAnsi="Arial" w:cs="Arial"/>
                <w:color w:val="000000"/>
              </w:rPr>
              <w:t>0.048</w:t>
            </w:r>
          </w:p>
        </w:tc>
      </w:tr>
    </w:tbl>
    <w:p w14:paraId="49BF5B7E" w14:textId="77777777" w:rsidR="00162490" w:rsidRPr="00FB528F" w:rsidRDefault="00162490">
      <w:pPr>
        <w:rPr>
          <w:rFonts w:ascii="Arial" w:hAnsi="Arial" w:cs="Arial"/>
        </w:rPr>
      </w:pPr>
    </w:p>
    <w:sectPr w:rsidR="00162490" w:rsidRPr="00FB528F" w:rsidSect="00724D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490"/>
    <w:rsid w:val="00007176"/>
    <w:rsid w:val="000258C5"/>
    <w:rsid w:val="00031A2C"/>
    <w:rsid w:val="00035DD9"/>
    <w:rsid w:val="000569D0"/>
    <w:rsid w:val="00070EEE"/>
    <w:rsid w:val="000837B7"/>
    <w:rsid w:val="000A138D"/>
    <w:rsid w:val="000A27A0"/>
    <w:rsid w:val="000C6320"/>
    <w:rsid w:val="000E217E"/>
    <w:rsid w:val="00117166"/>
    <w:rsid w:val="0012203E"/>
    <w:rsid w:val="00127AEE"/>
    <w:rsid w:val="00137840"/>
    <w:rsid w:val="00147F71"/>
    <w:rsid w:val="00160B8F"/>
    <w:rsid w:val="00162490"/>
    <w:rsid w:val="0016762B"/>
    <w:rsid w:val="001B13D7"/>
    <w:rsid w:val="001B6720"/>
    <w:rsid w:val="001F0E12"/>
    <w:rsid w:val="001F1C72"/>
    <w:rsid w:val="0024080F"/>
    <w:rsid w:val="002460D8"/>
    <w:rsid w:val="00262FC1"/>
    <w:rsid w:val="00264096"/>
    <w:rsid w:val="00283CE8"/>
    <w:rsid w:val="0028510B"/>
    <w:rsid w:val="002B2FA7"/>
    <w:rsid w:val="002D7811"/>
    <w:rsid w:val="002F5D80"/>
    <w:rsid w:val="00304FBE"/>
    <w:rsid w:val="00340230"/>
    <w:rsid w:val="00353222"/>
    <w:rsid w:val="00370AB5"/>
    <w:rsid w:val="0038255D"/>
    <w:rsid w:val="003859C6"/>
    <w:rsid w:val="003873AE"/>
    <w:rsid w:val="003E5604"/>
    <w:rsid w:val="00405DD8"/>
    <w:rsid w:val="004068B1"/>
    <w:rsid w:val="00442B08"/>
    <w:rsid w:val="0044561F"/>
    <w:rsid w:val="00447693"/>
    <w:rsid w:val="00484DE2"/>
    <w:rsid w:val="004A577D"/>
    <w:rsid w:val="004A60B5"/>
    <w:rsid w:val="004B57C2"/>
    <w:rsid w:val="004B7CED"/>
    <w:rsid w:val="004C415F"/>
    <w:rsid w:val="004D0B5E"/>
    <w:rsid w:val="004F7CB6"/>
    <w:rsid w:val="00523829"/>
    <w:rsid w:val="0053003C"/>
    <w:rsid w:val="0054504B"/>
    <w:rsid w:val="00557FE5"/>
    <w:rsid w:val="0058449E"/>
    <w:rsid w:val="00590253"/>
    <w:rsid w:val="005910AF"/>
    <w:rsid w:val="005B630E"/>
    <w:rsid w:val="005B7ED3"/>
    <w:rsid w:val="005D01B4"/>
    <w:rsid w:val="005E4316"/>
    <w:rsid w:val="00602F97"/>
    <w:rsid w:val="0061148E"/>
    <w:rsid w:val="00635D59"/>
    <w:rsid w:val="00676A1B"/>
    <w:rsid w:val="006C3B96"/>
    <w:rsid w:val="006F3663"/>
    <w:rsid w:val="0070350B"/>
    <w:rsid w:val="0070469E"/>
    <w:rsid w:val="00710076"/>
    <w:rsid w:val="00710E0A"/>
    <w:rsid w:val="007162C4"/>
    <w:rsid w:val="00722F06"/>
    <w:rsid w:val="00724DF9"/>
    <w:rsid w:val="007A6B7D"/>
    <w:rsid w:val="007E3D6E"/>
    <w:rsid w:val="007E477C"/>
    <w:rsid w:val="007F44F2"/>
    <w:rsid w:val="007F73C9"/>
    <w:rsid w:val="00805313"/>
    <w:rsid w:val="00815683"/>
    <w:rsid w:val="00823868"/>
    <w:rsid w:val="008406FB"/>
    <w:rsid w:val="0084541B"/>
    <w:rsid w:val="00861788"/>
    <w:rsid w:val="00881FCA"/>
    <w:rsid w:val="008859BC"/>
    <w:rsid w:val="00894EC6"/>
    <w:rsid w:val="00897F21"/>
    <w:rsid w:val="008A1C7E"/>
    <w:rsid w:val="008A2713"/>
    <w:rsid w:val="008A6C0E"/>
    <w:rsid w:val="008B7DAD"/>
    <w:rsid w:val="008C643F"/>
    <w:rsid w:val="008D034A"/>
    <w:rsid w:val="008F074F"/>
    <w:rsid w:val="008F74F2"/>
    <w:rsid w:val="009178E3"/>
    <w:rsid w:val="00920AA2"/>
    <w:rsid w:val="00924B0A"/>
    <w:rsid w:val="00932763"/>
    <w:rsid w:val="0093735C"/>
    <w:rsid w:val="00942DBE"/>
    <w:rsid w:val="00945FD7"/>
    <w:rsid w:val="00964601"/>
    <w:rsid w:val="009717E8"/>
    <w:rsid w:val="009879FB"/>
    <w:rsid w:val="00992DBF"/>
    <w:rsid w:val="00996BF5"/>
    <w:rsid w:val="009D48A8"/>
    <w:rsid w:val="009D51BB"/>
    <w:rsid w:val="009F4B5B"/>
    <w:rsid w:val="00A712F9"/>
    <w:rsid w:val="00A71576"/>
    <w:rsid w:val="00AF795E"/>
    <w:rsid w:val="00B07298"/>
    <w:rsid w:val="00B35BB5"/>
    <w:rsid w:val="00B45A6A"/>
    <w:rsid w:val="00BB1C19"/>
    <w:rsid w:val="00BB7D11"/>
    <w:rsid w:val="00BC16B1"/>
    <w:rsid w:val="00BD6A00"/>
    <w:rsid w:val="00BF0DDF"/>
    <w:rsid w:val="00BF5A2A"/>
    <w:rsid w:val="00C15DAD"/>
    <w:rsid w:val="00C61D2B"/>
    <w:rsid w:val="00C63967"/>
    <w:rsid w:val="00C678CF"/>
    <w:rsid w:val="00C85868"/>
    <w:rsid w:val="00C94EDC"/>
    <w:rsid w:val="00C96E9A"/>
    <w:rsid w:val="00CA48F0"/>
    <w:rsid w:val="00CA53D7"/>
    <w:rsid w:val="00CB4936"/>
    <w:rsid w:val="00CD109F"/>
    <w:rsid w:val="00CD5DBE"/>
    <w:rsid w:val="00CD5DF6"/>
    <w:rsid w:val="00CE2A3A"/>
    <w:rsid w:val="00D10E61"/>
    <w:rsid w:val="00D247D5"/>
    <w:rsid w:val="00D3048B"/>
    <w:rsid w:val="00D543DF"/>
    <w:rsid w:val="00D7059B"/>
    <w:rsid w:val="00DD01F1"/>
    <w:rsid w:val="00DD27CE"/>
    <w:rsid w:val="00DD29AA"/>
    <w:rsid w:val="00DD7370"/>
    <w:rsid w:val="00E223DF"/>
    <w:rsid w:val="00E25BA7"/>
    <w:rsid w:val="00E83D71"/>
    <w:rsid w:val="00E8622E"/>
    <w:rsid w:val="00E93F51"/>
    <w:rsid w:val="00EB70A8"/>
    <w:rsid w:val="00F03282"/>
    <w:rsid w:val="00F25657"/>
    <w:rsid w:val="00F5627E"/>
    <w:rsid w:val="00F62596"/>
    <w:rsid w:val="00F76DBF"/>
    <w:rsid w:val="00F77F99"/>
    <w:rsid w:val="00F80775"/>
    <w:rsid w:val="00F87767"/>
    <w:rsid w:val="00F97B2C"/>
    <w:rsid w:val="00FA45F3"/>
    <w:rsid w:val="00FA720D"/>
    <w:rsid w:val="00FB2504"/>
    <w:rsid w:val="00FB528F"/>
    <w:rsid w:val="00FD376B"/>
    <w:rsid w:val="00FE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E013"/>
  <w15:chartTrackingRefBased/>
  <w15:docId w15:val="{093234B4-07D2-624D-B7C9-41A64FFB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49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Prior@CHUV.onmicrosoft.com</dc:creator>
  <cp:keywords/>
  <dc:description/>
  <cp:lastModifiedBy>John.Prior@CHUV.onmicrosoft.com</cp:lastModifiedBy>
  <cp:revision>3</cp:revision>
  <dcterms:created xsi:type="dcterms:W3CDTF">2020-03-11T23:17:00Z</dcterms:created>
  <dcterms:modified xsi:type="dcterms:W3CDTF">2020-03-11T23:18:00Z</dcterms:modified>
</cp:coreProperties>
</file>